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horzAnchor="margin" w:tblpY="-403"/>
        <w:tblW w:w="935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842"/>
        <w:gridCol w:w="2127"/>
        <w:gridCol w:w="2053"/>
        <w:gridCol w:w="2341"/>
      </w:tblGrid>
      <w:tr w:rsidR="00C6671A" w:rsidRPr="00C6671A" w14:paraId="3DCF4138" w14:textId="77777777" w:rsidTr="003B6EC0">
        <w:tc>
          <w:tcPr>
            <w:tcW w:w="9356" w:type="dxa"/>
            <w:gridSpan w:val="5"/>
            <w:tcBorders>
              <w:bottom w:val="single" w:sz="4" w:space="0" w:color="auto"/>
            </w:tcBorders>
          </w:tcPr>
          <w:p w14:paraId="0C3DE6E3" w14:textId="285D86DE" w:rsidR="00C6671A" w:rsidRPr="00C6671A" w:rsidRDefault="00C6671A" w:rsidP="003B6EC0">
            <w:pPr>
              <w:rPr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Appendix table 7. Summary of the 47 risk factors without meta-analysis</w:t>
            </w:r>
          </w:p>
        </w:tc>
      </w:tr>
      <w:tr w:rsidR="00C6671A" w:rsidRPr="00C6671A" w14:paraId="5E4E53F7" w14:textId="77777777" w:rsidTr="00B633B9">
        <w:tc>
          <w:tcPr>
            <w:tcW w:w="993" w:type="dxa"/>
            <w:tcBorders>
              <w:top w:val="single" w:sz="4" w:space="0" w:color="auto"/>
            </w:tcBorders>
          </w:tcPr>
          <w:p w14:paraId="4CADF57C" w14:textId="77777777" w:rsidR="00C6671A" w:rsidRPr="00C6671A" w:rsidRDefault="00C6671A" w:rsidP="003B6EC0">
            <w:pPr>
              <w:rPr>
                <w:noProof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7E3874F" w14:textId="4EABE6FF" w:rsidR="00C6671A" w:rsidRPr="00C6671A" w:rsidRDefault="00C6671A" w:rsidP="003B6EC0">
            <w:pPr>
              <w:rPr>
                <w:noProof/>
                <w:szCs w:val="20"/>
                <w:lang w:val="en-US"/>
              </w:rPr>
            </w:pPr>
          </w:p>
        </w:tc>
        <w:tc>
          <w:tcPr>
            <w:tcW w:w="65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6622B4" w14:textId="69613D16" w:rsidR="00C6671A" w:rsidRPr="00ED3698" w:rsidRDefault="00C6671A" w:rsidP="003B6EC0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BM</w:t>
            </w:r>
          </w:p>
        </w:tc>
      </w:tr>
      <w:tr w:rsidR="00C6671A" w:rsidRPr="00ED3698" w14:paraId="1E4D865C" w14:textId="77777777" w:rsidTr="00B633B9">
        <w:tc>
          <w:tcPr>
            <w:tcW w:w="993" w:type="dxa"/>
            <w:tcBorders>
              <w:bottom w:val="single" w:sz="4" w:space="0" w:color="auto"/>
            </w:tcBorders>
          </w:tcPr>
          <w:p w14:paraId="4F2D1C37" w14:textId="77777777" w:rsidR="00C6671A" w:rsidRPr="00ED3698" w:rsidRDefault="00C6671A" w:rsidP="003B6EC0">
            <w:pPr>
              <w:rPr>
                <w:noProof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719D802E" w14:textId="6B9AB406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             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4B6211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Risk</w:t>
            </w:r>
            <w:bookmarkStart w:id="0" w:name="_GoBack"/>
            <w:bookmarkEnd w:id="0"/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FDFBAB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Non-significant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ACB2A1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Unclear </w:t>
            </w:r>
          </w:p>
        </w:tc>
      </w:tr>
      <w:tr w:rsidR="00C6671A" w:rsidRPr="00ED3698" w14:paraId="3B92EE1F" w14:textId="77777777" w:rsidTr="00B633B9">
        <w:tc>
          <w:tcPr>
            <w:tcW w:w="993" w:type="dxa"/>
            <w:tcBorders>
              <w:top w:val="single" w:sz="4" w:space="0" w:color="auto"/>
            </w:tcBorders>
          </w:tcPr>
          <w:p w14:paraId="6F9FE46A" w14:textId="28F939C0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OS       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1F282FEC" w14:textId="69A810F8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Risk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0B018D81" w14:textId="77777777" w:rsidR="00C6671A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p-stage, pre-RT KPS, </w:t>
            </w:r>
          </w:p>
          <w:p w14:paraId="63C3228F" w14:textId="02EE4CB6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no treatment vs CRT, 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hideMark/>
          </w:tcPr>
          <w:p w14:paraId="5011C022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Laterality, 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hideMark/>
          </w:tcPr>
          <w:p w14:paraId="5404BFAD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Weight loss, liver metastasis, pre-treatment NLR, </w:t>
            </w:r>
          </w:p>
          <w:p w14:paraId="553A3C31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CRT-D, intensity-modulated radiotherapy (IMRT) vs 2D/3D,</w:t>
            </w:r>
          </w:p>
          <w:p w14:paraId="362416AB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PET-CT or not at diagnosis, </w:t>
            </w:r>
          </w:p>
          <w:p w14:paraId="2186630F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EP vs CEV</w:t>
            </w:r>
          </w:p>
        </w:tc>
      </w:tr>
      <w:tr w:rsidR="00C6671A" w:rsidRPr="00C6671A" w14:paraId="35871F28" w14:textId="77777777" w:rsidTr="00B633B9">
        <w:tc>
          <w:tcPr>
            <w:tcW w:w="993" w:type="dxa"/>
          </w:tcPr>
          <w:p w14:paraId="7C3B66C7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842" w:type="dxa"/>
            <w:hideMark/>
          </w:tcPr>
          <w:p w14:paraId="0EC5F388" w14:textId="1976C39F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Non-significant</w:t>
            </w:r>
          </w:p>
        </w:tc>
        <w:tc>
          <w:tcPr>
            <w:tcW w:w="2127" w:type="dxa"/>
            <w:hideMark/>
          </w:tcPr>
          <w:p w14:paraId="639BD72F" w14:textId="77777777" w:rsidR="00C6671A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LVI, </w:t>
            </w:r>
          </w:p>
          <w:p w14:paraId="5B1C5AD5" w14:textId="559C2DF4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chemo alone vs CRT, </w:t>
            </w:r>
          </w:p>
        </w:tc>
        <w:tc>
          <w:tcPr>
            <w:tcW w:w="2053" w:type="dxa"/>
            <w:hideMark/>
          </w:tcPr>
          <w:p w14:paraId="69D58095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Race, </w:t>
            </w:r>
          </w:p>
          <w:p w14:paraId="3EB2C0DA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chronic disease, histology, </w:t>
            </w:r>
          </w:p>
          <w:p w14:paraId="6A9D342C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number of metastatic sites, </w:t>
            </w:r>
          </w:p>
          <w:p w14:paraId="2BE7790B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bone metastasis, adrenal metastasis, lung metastasis, </w:t>
            </w:r>
            <w:r w:rsidRPr="00ED3698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 xml:space="preserve">anatomical site, KPS, LDH, NSE, CEA, </w:t>
            </w: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blood glucose, </w:t>
            </w:r>
            <w:proofErr w:type="spellStart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SUVmax</w:t>
            </w:r>
            <w:proofErr w:type="spellEnd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,</w:t>
            </w:r>
            <w:r w:rsidRPr="00ED3698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</w:t>
            </w: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 BED, SER, era, treatment intent curative or not, chemo regimen, brain CT vs MRI before PCI</w:t>
            </w:r>
          </w:p>
        </w:tc>
        <w:tc>
          <w:tcPr>
            <w:tcW w:w="2341" w:type="dxa"/>
          </w:tcPr>
          <w:p w14:paraId="6A1B548A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C6671A" w:rsidRPr="00C6671A" w14:paraId="37D6CA8F" w14:textId="77777777" w:rsidTr="00B633B9">
        <w:tc>
          <w:tcPr>
            <w:tcW w:w="993" w:type="dxa"/>
          </w:tcPr>
          <w:p w14:paraId="0176B191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842" w:type="dxa"/>
            <w:hideMark/>
          </w:tcPr>
          <w:p w14:paraId="1BC30006" w14:textId="253871E9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Unclear</w:t>
            </w:r>
          </w:p>
        </w:tc>
        <w:tc>
          <w:tcPr>
            <w:tcW w:w="2127" w:type="dxa"/>
            <w:hideMark/>
          </w:tcPr>
          <w:p w14:paraId="22E4AC64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pre-PCI TLC, pretreatment platelet count</w:t>
            </w:r>
          </w:p>
        </w:tc>
        <w:tc>
          <w:tcPr>
            <w:tcW w:w="2053" w:type="dxa"/>
            <w:hideMark/>
          </w:tcPr>
          <w:p w14:paraId="39B6335F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BMI, N-stage, </w:t>
            </w:r>
          </w:p>
          <w:p w14:paraId="1DDDA273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pretreatment TLC, pre-PCI platelet count, </w:t>
            </w:r>
          </w:p>
        </w:tc>
        <w:tc>
          <w:tcPr>
            <w:tcW w:w="2341" w:type="dxa"/>
            <w:hideMark/>
          </w:tcPr>
          <w:p w14:paraId="5AADCE92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Tumor size, response, </w:t>
            </w:r>
          </w:p>
          <w:p w14:paraId="58DAAB1A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PCI timing, </w:t>
            </w:r>
          </w:p>
          <w:p w14:paraId="57E2EC25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TRT or not, </w:t>
            </w:r>
          </w:p>
          <w:p w14:paraId="378A3044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TRT timing, </w:t>
            </w:r>
          </w:p>
          <w:p w14:paraId="4B6A7EF6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CRT sequences, </w:t>
            </w:r>
          </w:p>
          <w:p w14:paraId="4F959089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TRT fractionation, chemo cycles, chemo or not in resected SCLC</w:t>
            </w:r>
          </w:p>
        </w:tc>
      </w:tr>
      <w:tr w:rsidR="00C6671A" w:rsidRPr="00ED3698" w14:paraId="05FF0237" w14:textId="77777777" w:rsidTr="00B633B9">
        <w:tc>
          <w:tcPr>
            <w:tcW w:w="993" w:type="dxa"/>
            <w:tcBorders>
              <w:bottom w:val="single" w:sz="4" w:space="0" w:color="auto"/>
            </w:tcBorders>
          </w:tcPr>
          <w:p w14:paraId="282FA208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4625B447" w14:textId="2D5EC81C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No informat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F81E9F3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053" w:type="dxa"/>
            <w:tcBorders>
              <w:bottom w:val="single" w:sz="4" w:space="0" w:color="auto"/>
            </w:tcBorders>
            <w:hideMark/>
          </w:tcPr>
          <w:p w14:paraId="25F8E72C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hypertension, number of </w:t>
            </w:r>
            <w:proofErr w:type="spellStart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extrathoracic</w:t>
            </w:r>
            <w:proofErr w:type="spellEnd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 metastatic sites, </w:t>
            </w:r>
          </w:p>
          <w:p w14:paraId="58C938EE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neutrophil count, </w:t>
            </w:r>
          </w:p>
          <w:p w14:paraId="3A99FA46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pre-PCI NLR, CTC, </w:t>
            </w:r>
          </w:p>
          <w:p w14:paraId="402313EA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gramStart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hospital</w:t>
            </w:r>
            <w:proofErr w:type="gramEnd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. </w:t>
            </w:r>
          </w:p>
        </w:tc>
        <w:tc>
          <w:tcPr>
            <w:tcW w:w="2341" w:type="dxa"/>
            <w:tcBorders>
              <w:bottom w:val="single" w:sz="4" w:space="0" w:color="auto"/>
            </w:tcBorders>
            <w:hideMark/>
          </w:tcPr>
          <w:p w14:paraId="1CBFD299" w14:textId="77777777" w:rsidR="00C6671A" w:rsidRPr="00ED3698" w:rsidRDefault="00C6671A" w:rsidP="003B6EC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Surgery;</w:t>
            </w:r>
          </w:p>
        </w:tc>
      </w:tr>
      <w:tr w:rsidR="00C6671A" w:rsidRPr="00C6671A" w14:paraId="18E718D7" w14:textId="77777777" w:rsidTr="003B6EC0">
        <w:tc>
          <w:tcPr>
            <w:tcW w:w="9356" w:type="dxa"/>
            <w:gridSpan w:val="5"/>
            <w:tcBorders>
              <w:top w:val="single" w:sz="4" w:space="0" w:color="auto"/>
            </w:tcBorders>
          </w:tcPr>
          <w:p w14:paraId="19709F2B" w14:textId="77777777" w:rsidR="00C6671A" w:rsidRPr="00ED3698" w:rsidRDefault="00C6671A" w:rsidP="003B6EC0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ED3698">
              <w:rPr>
                <w:b/>
                <w:i/>
                <w:color w:val="auto"/>
                <w:sz w:val="20"/>
                <w:szCs w:val="20"/>
                <w:lang w:val="en-US"/>
              </w:rPr>
              <w:t>Abbreviations:</w:t>
            </w:r>
            <w:r w:rsidRPr="00ED3698">
              <w:rPr>
                <w:color w:val="auto"/>
                <w:sz w:val="20"/>
                <w:szCs w:val="20"/>
                <w:lang w:val="en-US"/>
              </w:rPr>
              <w:t xml:space="preserve"> </w:t>
            </w:r>
          </w:p>
          <w:p w14:paraId="3970011A" w14:textId="021213E3" w:rsidR="00C6671A" w:rsidRPr="00ED3698" w:rsidRDefault="00C6671A" w:rsidP="003B6EC0">
            <w:pPr>
              <w:jc w:val="both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gramStart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BED, biologically effective dose; BM, brain metastasis; BMFS, brain metastasis free survival; BMI, body mass index; CCRT, concurrent </w:t>
            </w:r>
            <w:proofErr w:type="spellStart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chemoradiotherapy</w:t>
            </w:r>
            <w:proofErr w:type="spellEnd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; CEA, carcinoembryonic antigen; CEV, cyclophosphamide-</w:t>
            </w:r>
            <w:proofErr w:type="spellStart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epirubicin</w:t>
            </w:r>
            <w:proofErr w:type="spellEnd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-vincristine; chemo, chemotherapy; CI, confidence interval; CR, complete response; CRT, </w:t>
            </w:r>
            <w:proofErr w:type="spellStart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chemoradiotherapy</w:t>
            </w:r>
            <w:proofErr w:type="spellEnd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; CRT-D: </w:t>
            </w:r>
            <w:proofErr w:type="spellStart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Chemoradiotherapy</w:t>
            </w:r>
            <w:proofErr w:type="spellEnd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 duration; CT, computerized tomography; CTC, circulating tumor cells; ED, extensive-stage disease; EP, etoposide-platinum; HR, hazard ratio; IMRT, intensity-modulated radiotherapy; IPTW, inverse probability treatment weight;  IR, incomplete response; KPS, </w:t>
            </w:r>
            <w:proofErr w:type="spellStart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Karnofsky</w:t>
            </w:r>
            <w:proofErr w:type="spellEnd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 performance status scale;  LD, limited-stage disease; LDH, lactate dehydrogenase; LVI, </w:t>
            </w:r>
            <w:proofErr w:type="spellStart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lymphovascular</w:t>
            </w:r>
            <w:proofErr w:type="spellEnd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 invasion;  MRI, magnetic resonance imaging; NA, not applicable; NI, no information; NLR, neutrophil-to-lymphocyte ratio; NR: Non-response; NSE, neuron-specific enolase; ODRT, once-daily radiotherapy; OR, odds ratio; OS, overall survival; PCI, prophylactic cranial irradiation; PET-CT, positron emission tomography and computed tomography; PLR, platelet-to-lymphocyte ratio; PORT, postoperative radiotherapy; PS, performance status; SCLC, small cell lung cancer; SCRT, sequential </w:t>
            </w:r>
            <w:proofErr w:type="spellStart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chemoradiotherapy</w:t>
            </w:r>
            <w:proofErr w:type="spellEnd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; SD, stable disease; SER, start of any treatment until the end of chest irradiation; SHR, </w:t>
            </w:r>
            <w:proofErr w:type="spellStart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subdistribution</w:t>
            </w:r>
            <w:proofErr w:type="spellEnd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 xml:space="preserve"> hazard ratio; SUV, standardized uptake value,  </w:t>
            </w:r>
            <w:proofErr w:type="spellStart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tGTV</w:t>
            </w:r>
            <w:proofErr w:type="spellEnd"/>
            <w:r w:rsidRPr="00ED3698">
              <w:rPr>
                <w:rFonts w:ascii="Times New Roman" w:hAnsi="Times New Roman" w:cs="Times New Roman"/>
                <w:szCs w:val="20"/>
                <w:lang w:val="en-US"/>
              </w:rPr>
              <w:t>, thoracic gross tumor volume; TRT, thoracic radiotherapy; TDRT, twice-daily radiotherapy; 2D, two-dimensional radiotherapy; 3D, three-dimensional radiotherapy.</w:t>
            </w:r>
            <w:proofErr w:type="gramEnd"/>
          </w:p>
        </w:tc>
      </w:tr>
    </w:tbl>
    <w:p w14:paraId="2B99F829" w14:textId="536EDB69" w:rsidR="00C6671A" w:rsidRDefault="00C6671A">
      <w:pPr>
        <w:rPr>
          <w:szCs w:val="20"/>
          <w:lang w:val="en-US"/>
        </w:rPr>
      </w:pPr>
    </w:p>
    <w:sectPr w:rsidR="00C667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2NjM0M7YwNjQ2MDRV0lEKTi0uzszPAykwqgUA9vleTiwAAAA="/>
  </w:docVars>
  <w:rsids>
    <w:rsidRoot w:val="004120AA"/>
    <w:rsid w:val="00063252"/>
    <w:rsid w:val="003B6EC0"/>
    <w:rsid w:val="004120AA"/>
    <w:rsid w:val="0051551C"/>
    <w:rsid w:val="006714D1"/>
    <w:rsid w:val="00784DA1"/>
    <w:rsid w:val="00887A09"/>
    <w:rsid w:val="008E5D1E"/>
    <w:rsid w:val="00A915E8"/>
    <w:rsid w:val="00B633B9"/>
    <w:rsid w:val="00C6671A"/>
    <w:rsid w:val="00C77EC8"/>
    <w:rsid w:val="00D80781"/>
    <w:rsid w:val="00E93498"/>
    <w:rsid w:val="00ED3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34342"/>
  <w15:chartTrackingRefBased/>
  <w15:docId w15:val="{6E69DF1A-0DD7-46AE-9F50-491BDD9F0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EastAsia" w:hAnsi="Verdana" w:cstheme="minorBidi"/>
        <w:szCs w:val="22"/>
        <w:lang w:val="nl-NL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5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5E8"/>
    <w:pPr>
      <w:spacing w:line="240" w:lineRule="auto"/>
    </w:pPr>
    <w:rPr>
      <w:rFonts w:eastAsiaTheme="minorHAns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915E8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98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an Zeng</dc:creator>
  <cp:keywords/>
  <dc:description/>
  <cp:lastModifiedBy>Haiyan Zeng</cp:lastModifiedBy>
  <cp:revision>13</cp:revision>
  <dcterms:created xsi:type="dcterms:W3CDTF">2022-02-14T18:16:00Z</dcterms:created>
  <dcterms:modified xsi:type="dcterms:W3CDTF">2022-05-16T13:26:00Z</dcterms:modified>
</cp:coreProperties>
</file>